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Average frequency differentiation (F</w:t>
      </w:r>
      <w:r>
        <w:rPr>
          <w:rFonts w:cs="Arial" w:ascii="Arial" w:hAnsi="Arial"/>
          <w:b/>
          <w:vertAlign w:val="subscript"/>
        </w:rPr>
        <w:t>st</w:t>
      </w:r>
      <w:r>
        <w:rPr>
          <w:rFonts w:cs="Arial" w:ascii="Arial" w:hAnsi="Arial"/>
          <w:b/>
        </w:rPr>
        <w:t>) for Roma and HapMap populations.</w:t>
      </w:r>
    </w:p>
    <w:tbl>
      <w:tblPr>
        <w:tblW w:w="115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>
        <w:trPr>
          <w:trHeight w:val="313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U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R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P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W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IH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W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X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KK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S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oma</w:t>
            </w:r>
          </w:p>
        </w:tc>
      </w:tr>
      <w:tr>
        <w:trPr>
          <w:trHeight w:val="314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U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314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RI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</w:tr>
      <w:tr>
        <w:trPr>
          <w:trHeight w:val="313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B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</w:tr>
      <w:tr>
        <w:trPr>
          <w:trHeight w:val="314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PT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</w:tr>
      <w:tr>
        <w:trPr>
          <w:trHeight w:val="314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W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</w:tr>
      <w:tr>
        <w:trPr>
          <w:trHeight w:val="313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D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</w:tr>
      <w:tr>
        <w:trPr>
          <w:trHeight w:val="314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IH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314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WK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</w:tr>
      <w:tr>
        <w:trPr>
          <w:trHeight w:val="313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X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314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KK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</w:tr>
      <w:tr>
        <w:trPr>
          <w:trHeight w:val="314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SI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314" w:hRule="atLeast"/>
        </w:trPr>
        <w:tc>
          <w:tcPr>
            <w:tcW w:w="150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oma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8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Cambria" w:hAnsi="Cambria" w:eastAsia="Cambria" w:cs="Times New Roman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HeaderChar1">
    <w:name w:val="Header Char1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FooterChar1">
    <w:name w:val="Footer Char1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9:53:00Z</dcterms:created>
  <dc:creator>Priya Moorjani</dc:creator>
  <dc:description/>
  <cp:keywords/>
  <dc:language>en-US</dc:language>
  <cp:lastModifiedBy>Priya Moorjani</cp:lastModifiedBy>
  <dcterms:modified xsi:type="dcterms:W3CDTF">2013-02-11T22:10:00Z</dcterms:modified>
  <cp:revision>2</cp:revision>
  <dc:subject/>
  <dc:title/>
</cp:coreProperties>
</file>